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3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5"/>
        <w:gridCol w:w="705"/>
        <w:gridCol w:w="256"/>
        <w:gridCol w:w="89"/>
        <w:gridCol w:w="704"/>
        <w:gridCol w:w="1217"/>
        <w:gridCol w:w="347"/>
        <w:gridCol w:w="961"/>
        <w:gridCol w:w="1217"/>
        <w:gridCol w:w="426"/>
        <w:gridCol w:w="728"/>
        <w:gridCol w:w="1217"/>
        <w:gridCol w:w="323"/>
        <w:gridCol w:w="1029"/>
        <w:gridCol w:w="1217"/>
        <w:gridCol w:w="447"/>
        <w:gridCol w:w="1041"/>
      </w:tblGrid>
      <w:tr w:rsidR="007E56A4" w:rsidRPr="000E0B3D" w14:paraId="56B13E95" w14:textId="77777777" w:rsidTr="000F78BE">
        <w:trPr>
          <w:trHeight w:val="531"/>
        </w:trPr>
        <w:tc>
          <w:tcPr>
            <w:tcW w:w="14239" w:type="dxa"/>
            <w:gridSpan w:val="1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B809" w14:textId="77777777" w:rsidR="007E56A4" w:rsidRPr="000E0B3D" w:rsidRDefault="007E56A4" w:rsidP="007E56A4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i/>
                <w:iCs/>
                <w:color w:val="000000"/>
                <w:sz w:val="28"/>
                <w:szCs w:val="28"/>
                <w:lang w:val="en-US" w:eastAsia="de-DE"/>
              </w:rPr>
              <w:t>Supplemental Table 1</w:t>
            </w:r>
          </w:p>
        </w:tc>
      </w:tr>
      <w:tr w:rsidR="007E56A4" w:rsidRPr="000E0B3D" w14:paraId="60E9DC7C" w14:textId="77777777" w:rsidTr="000F78BE">
        <w:trPr>
          <w:trHeight w:val="662"/>
        </w:trPr>
        <w:tc>
          <w:tcPr>
            <w:tcW w:w="1423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A25" w14:textId="3AE07861" w:rsidR="007E56A4" w:rsidRPr="000E0B3D" w:rsidRDefault="000E0B3D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Densities (</w:t>
            </w:r>
            <w:r w:rsidR="00D65B09">
              <w:rPr>
                <w:color w:val="000000"/>
                <w:sz w:val="28"/>
                <w:szCs w:val="28"/>
                <w:lang w:val="en-US" w:eastAsia="de-DE"/>
              </w:rPr>
              <w:t>cell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/</w:t>
            </w:r>
            <w:r w:rsidR="007E56A4" w:rsidRPr="000E0B3D">
              <w:rPr>
                <w:color w:val="000000"/>
                <w:sz w:val="28"/>
                <w:szCs w:val="28"/>
                <w:lang w:val="en-US" w:eastAsia="de-DE"/>
              </w:rPr>
              <w:t>mm</w:t>
            </w:r>
            <w:r w:rsidR="007E56A4" w:rsidRPr="000E0B3D">
              <w:rPr>
                <w:color w:val="000000"/>
                <w:sz w:val="28"/>
                <w:szCs w:val="28"/>
                <w:vertAlign w:val="superscript"/>
                <w:lang w:val="en-US" w:eastAsia="de-DE"/>
              </w:rPr>
              <w:t>2</w:t>
            </w:r>
            <w:r w:rsidR="007E56A4" w:rsidRPr="000E0B3D">
              <w:rPr>
                <w:color w:val="000000"/>
                <w:sz w:val="28"/>
                <w:szCs w:val="28"/>
                <w:lang w:val="en-US" w:eastAsia="de-DE"/>
              </w:rPr>
              <w:t>) of PV</w:t>
            </w:r>
            <w:r w:rsidR="007E56A4" w:rsidRPr="000E0B3D">
              <w:rPr>
                <w:color w:val="000000"/>
                <w:sz w:val="28"/>
                <w:szCs w:val="28"/>
                <w:vertAlign w:val="superscript"/>
                <w:lang w:val="en-US" w:eastAsia="de-DE"/>
              </w:rPr>
              <w:t>+</w:t>
            </w:r>
            <w:r w:rsidR="007E56A4" w:rsidRPr="000E0B3D">
              <w:rPr>
                <w:color w:val="000000"/>
                <w:sz w:val="28"/>
                <w:szCs w:val="28"/>
                <w:lang w:val="en-US" w:eastAsia="de-DE"/>
              </w:rPr>
              <w:t>-GABAergic neurons in different layers of mPFC and M2.</w:t>
            </w:r>
          </w:p>
        </w:tc>
      </w:tr>
      <w:tr w:rsidR="00F648C0" w:rsidRPr="000E0B3D" w14:paraId="081E4930" w14:textId="77777777" w:rsidTr="000F78BE">
        <w:trPr>
          <w:trHeight w:val="608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623C" w14:textId="77777777" w:rsidR="007E56A4" w:rsidRPr="000E0B3D" w:rsidRDefault="007E56A4" w:rsidP="007E56A4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B77" w14:textId="77777777" w:rsidR="007E56A4" w:rsidRPr="000E0B3D" w:rsidRDefault="007E56A4" w:rsidP="007E56A4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964" w14:textId="77777777" w:rsidR="007E56A4" w:rsidRPr="000E0B3D" w:rsidRDefault="007E56A4" w:rsidP="007E56A4">
            <w:pPr>
              <w:spacing w:line="240" w:lineRule="auto"/>
              <w:jc w:val="center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0874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0DE7" w14:textId="77777777" w:rsidR="007E56A4" w:rsidRPr="000E0B3D" w:rsidRDefault="007E56A4" w:rsidP="007E56A4">
            <w:pPr>
              <w:spacing w:line="24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Layer</w:t>
            </w:r>
          </w:p>
        </w:tc>
      </w:tr>
      <w:tr w:rsidR="000F78BE" w:rsidRPr="000E0B3D" w14:paraId="345A91CA" w14:textId="77777777" w:rsidTr="000F78BE">
        <w:trPr>
          <w:trHeight w:val="760"/>
        </w:trPr>
        <w:tc>
          <w:tcPr>
            <w:tcW w:w="23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6A11" w14:textId="77777777" w:rsidR="007E56A4" w:rsidRPr="000E0B3D" w:rsidRDefault="007E56A4" w:rsidP="007E56A4">
            <w:pPr>
              <w:spacing w:line="240" w:lineRule="auto"/>
              <w:jc w:val="left"/>
              <w:rPr>
                <w:b/>
                <w:bCs/>
                <w:i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i/>
                <w:color w:val="000000"/>
                <w:sz w:val="28"/>
                <w:szCs w:val="28"/>
                <w:lang w:val="en-US" w:eastAsia="de-DE"/>
              </w:rPr>
              <w:t>Are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C76C" w14:textId="77777777" w:rsidR="007E56A4" w:rsidRPr="000E0B3D" w:rsidRDefault="007E56A4" w:rsidP="007E56A4">
            <w:pPr>
              <w:spacing w:line="240" w:lineRule="auto"/>
              <w:jc w:val="right"/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4B61" w14:textId="77777777" w:rsidR="007E56A4" w:rsidRPr="000E0B3D" w:rsidRDefault="007E56A4" w:rsidP="007E56A4">
            <w:pPr>
              <w:spacing w:line="24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I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6BD94" w14:textId="77777777" w:rsidR="007E56A4" w:rsidRPr="000E0B3D" w:rsidRDefault="007E56A4" w:rsidP="007E56A4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9BA0" w14:textId="77777777" w:rsidR="007E56A4" w:rsidRPr="000E0B3D" w:rsidRDefault="007E56A4" w:rsidP="007E56A4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2030" w14:textId="77777777" w:rsidR="007E56A4" w:rsidRPr="000E0B3D" w:rsidRDefault="007E56A4" w:rsidP="007E56A4">
            <w:pPr>
              <w:spacing w:line="24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II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D430" w14:textId="77777777" w:rsidR="007E56A4" w:rsidRPr="000E0B3D" w:rsidRDefault="007E56A4" w:rsidP="007E56A4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0DED" w14:textId="77777777" w:rsidR="007E56A4" w:rsidRPr="000E0B3D" w:rsidRDefault="007E56A4" w:rsidP="007E56A4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2ACB" w14:textId="77777777" w:rsidR="007E56A4" w:rsidRPr="000E0B3D" w:rsidRDefault="007E56A4" w:rsidP="007E56A4">
            <w:pPr>
              <w:spacing w:line="24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III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F8497" w14:textId="77777777" w:rsidR="007E56A4" w:rsidRPr="000E0B3D" w:rsidRDefault="007E56A4" w:rsidP="007E56A4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5C57" w14:textId="77777777" w:rsidR="007E56A4" w:rsidRPr="000E0B3D" w:rsidRDefault="007E56A4" w:rsidP="007E56A4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3405" w14:textId="77777777" w:rsidR="007E56A4" w:rsidRPr="000E0B3D" w:rsidRDefault="007E56A4" w:rsidP="007E56A4">
            <w:pPr>
              <w:spacing w:line="24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V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896B" w14:textId="77777777" w:rsidR="007E56A4" w:rsidRPr="000E0B3D" w:rsidRDefault="007E56A4" w:rsidP="007E56A4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B367" w14:textId="77777777" w:rsidR="007E56A4" w:rsidRPr="000E0B3D" w:rsidRDefault="007E56A4" w:rsidP="007E56A4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2E9D" w14:textId="77777777" w:rsidR="007E56A4" w:rsidRPr="000E0B3D" w:rsidRDefault="007E56A4" w:rsidP="007E56A4">
            <w:pPr>
              <w:spacing w:line="24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V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1FB7" w14:textId="77777777" w:rsidR="007E56A4" w:rsidRPr="000E0B3D" w:rsidRDefault="007E56A4" w:rsidP="007E56A4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rFonts w:ascii="Calibri" w:hAnsi="Calibri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</w:tr>
      <w:tr w:rsidR="000F78BE" w:rsidRPr="000E0B3D" w14:paraId="3FA1FB93" w14:textId="77777777" w:rsidTr="000F78BE">
        <w:trPr>
          <w:trHeight w:val="496"/>
        </w:trPr>
        <w:tc>
          <w:tcPr>
            <w:tcW w:w="23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B1DA" w14:textId="77777777" w:rsidR="007E56A4" w:rsidRPr="000E0B3D" w:rsidRDefault="007E56A4" w:rsidP="007E56A4">
            <w:pPr>
              <w:spacing w:line="240" w:lineRule="auto"/>
              <w:jc w:val="left"/>
              <w:rPr>
                <w:b/>
                <w:i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M2</w:t>
            </w:r>
          </w:p>
        </w:tc>
        <w:tc>
          <w:tcPr>
            <w:tcW w:w="7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5E8" w14:textId="725A6538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3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  <w:tc>
          <w:tcPr>
            <w:tcW w:w="2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611E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9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957" w14:textId="7ADCE08F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</w:p>
        </w:tc>
        <w:tc>
          <w:tcPr>
            <w:tcW w:w="12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658" w14:textId="38CC0156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03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2</w:t>
            </w:r>
          </w:p>
        </w:tc>
        <w:tc>
          <w:tcPr>
            <w:tcW w:w="3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E2B5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399" w14:textId="384A95D9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0</w:t>
            </w:r>
          </w:p>
        </w:tc>
        <w:tc>
          <w:tcPr>
            <w:tcW w:w="12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FE4" w14:textId="20BEC258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24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</w:p>
        </w:tc>
        <w:tc>
          <w:tcPr>
            <w:tcW w:w="4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2738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7492" w14:textId="174E2C86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  <w:tc>
          <w:tcPr>
            <w:tcW w:w="12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E16" w14:textId="2D1A4697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0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</w:p>
        </w:tc>
        <w:tc>
          <w:tcPr>
            <w:tcW w:w="3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B529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A058" w14:textId="40F20ED1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  <w:tc>
          <w:tcPr>
            <w:tcW w:w="12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F728" w14:textId="2ABEC79D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3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0</w:t>
            </w:r>
          </w:p>
        </w:tc>
        <w:tc>
          <w:tcPr>
            <w:tcW w:w="4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934B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550" w14:textId="3BB44C14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4</w:t>
            </w:r>
          </w:p>
        </w:tc>
      </w:tr>
      <w:tr w:rsidR="000F78BE" w:rsidRPr="000E0B3D" w14:paraId="04B5ED1E" w14:textId="77777777" w:rsidTr="000F78BE">
        <w:trPr>
          <w:trHeight w:val="49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0441" w14:textId="77777777" w:rsidR="007E56A4" w:rsidRPr="000E0B3D" w:rsidRDefault="007E56A4" w:rsidP="007E56A4">
            <w:pPr>
              <w:spacing w:line="240" w:lineRule="auto"/>
              <w:jc w:val="left"/>
              <w:rPr>
                <w:b/>
                <w:i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A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00E2" w14:textId="7A24A4F2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2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E50C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C72" w14:textId="1838F311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C826" w14:textId="127D6B71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6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F43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5CA" w14:textId="501D7F09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7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829" w14:textId="7CD09E25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5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EEAC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070B" w14:textId="19EA4230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DA36" w14:textId="71A9C8FE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2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F95A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B0DB" w14:textId="5E1C27FF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C67B" w14:textId="59DA077F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3F83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74D6" w14:textId="6E7EB95E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4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</w:p>
        </w:tc>
      </w:tr>
      <w:tr w:rsidR="000F78BE" w:rsidRPr="000E0B3D" w14:paraId="1AEB749C" w14:textId="77777777" w:rsidTr="000F78BE">
        <w:trPr>
          <w:trHeight w:val="49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544A" w14:textId="6AB18EE7" w:rsidR="007E56A4" w:rsidRPr="000E0B3D" w:rsidRDefault="00AD221C" w:rsidP="007E56A4">
            <w:pPr>
              <w:spacing w:line="240" w:lineRule="auto"/>
              <w:jc w:val="left"/>
              <w:rPr>
                <w:b/>
                <w:i/>
                <w:color w:val="000000"/>
                <w:sz w:val="28"/>
                <w:szCs w:val="28"/>
                <w:lang w:val="en-US" w:eastAsia="de-DE"/>
              </w:rPr>
            </w:pPr>
            <w:proofErr w:type="spellStart"/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PrL</w:t>
            </w:r>
            <w:bookmarkStart w:id="0" w:name="_GoBack"/>
            <w:r w:rsidR="007E56A4" w:rsidRPr="00AD221C">
              <w:rPr>
                <w:b/>
                <w:i/>
                <w:color w:val="000000"/>
                <w:sz w:val="28"/>
                <w:szCs w:val="28"/>
                <w:vertAlign w:val="subscript"/>
                <w:lang w:val="en-US" w:eastAsia="de-DE"/>
              </w:rPr>
              <w:t>total</w:t>
            </w:r>
            <w:bookmarkEnd w:id="0"/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8428" w14:textId="4ED99DFF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0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D43E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FC9C" w14:textId="455B544B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0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94FC" w14:textId="163532AC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33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56BF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B701" w14:textId="34176BC9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E22" w14:textId="61073891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3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FDBE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F1F" w14:textId="63A88137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B4F2" w14:textId="7DE8B2FC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64FB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CC73" w14:textId="7AAFF03C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1465" w14:textId="7DCF6AA5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04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E83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693" w14:textId="0D62ED17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</w:tr>
      <w:tr w:rsidR="000F78BE" w:rsidRPr="000E0B3D" w14:paraId="5962C619" w14:textId="77777777" w:rsidTr="000F78BE">
        <w:trPr>
          <w:trHeight w:val="49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8C8" w14:textId="77777777" w:rsidR="007E56A4" w:rsidRPr="000E0B3D" w:rsidRDefault="007E56A4" w:rsidP="007E56A4">
            <w:pPr>
              <w:spacing w:line="240" w:lineRule="auto"/>
              <w:jc w:val="left"/>
              <w:rPr>
                <w:b/>
                <w:i/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I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FEC4" w14:textId="693A699D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8470" w14:textId="42E26F68" w:rsidR="007E56A4" w:rsidRPr="000E0B3D" w:rsidRDefault="00C841CD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-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915C" w14:textId="00F28A86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3A3" w14:textId="7111CBEB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D6A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1D3F" w14:textId="014986EE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6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EFBF" w14:textId="6FCE159F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5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67F3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AEE4" w14:textId="0908AFE9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4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43F6" w14:textId="201B1552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63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F3C2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2694" w14:textId="0C5FD01F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D216" w14:textId="28CEBB22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32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5310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1B7" w14:textId="482D1A42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</w:tr>
      <w:tr w:rsidR="000F78BE" w:rsidRPr="000E0B3D" w14:paraId="19425389" w14:textId="77777777" w:rsidTr="000F78BE">
        <w:trPr>
          <w:trHeight w:val="496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4E6" w14:textId="0BCA1277" w:rsidR="007E56A4" w:rsidRPr="000E0B3D" w:rsidRDefault="00AD221C" w:rsidP="007E56A4">
            <w:pPr>
              <w:spacing w:line="240" w:lineRule="auto"/>
              <w:jc w:val="left"/>
              <w:rPr>
                <w:b/>
                <w:i/>
                <w:color w:val="000000"/>
                <w:sz w:val="28"/>
                <w:szCs w:val="28"/>
                <w:lang w:val="en-US" w:eastAsia="de-DE"/>
              </w:rPr>
            </w:pPr>
            <w:proofErr w:type="spellStart"/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PrL</w:t>
            </w:r>
            <w:r w:rsidR="007E56A4" w:rsidRPr="00AD221C">
              <w:rPr>
                <w:b/>
                <w:i/>
                <w:color w:val="000000"/>
                <w:sz w:val="28"/>
                <w:szCs w:val="28"/>
                <w:vertAlign w:val="subscript"/>
                <w:lang w:val="en-US" w:eastAsia="de-DE"/>
              </w:rPr>
              <w:t>dorsal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40E6" w14:textId="3287FA89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8D20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C8BD" w14:textId="7F256EAE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268" w14:textId="4C136C31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4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1F04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120" w14:textId="15782CDE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4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D5D7" w14:textId="362618E4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24D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C513" w14:textId="017C5D69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428B" w14:textId="0958536C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2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3C3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64CD" w14:textId="39FB8862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2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FB23" w14:textId="3DC8CD46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3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78C9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6F4B" w14:textId="1AF1789C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</w:tr>
      <w:tr w:rsidR="000F78BE" w:rsidRPr="000E0B3D" w14:paraId="616BA074" w14:textId="77777777" w:rsidTr="000F78BE">
        <w:trPr>
          <w:trHeight w:val="496"/>
        </w:trPr>
        <w:tc>
          <w:tcPr>
            <w:tcW w:w="23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6698" w14:textId="5C41DCD9" w:rsidR="007E56A4" w:rsidRPr="000E0B3D" w:rsidRDefault="00AD221C" w:rsidP="007E56A4">
            <w:pPr>
              <w:spacing w:line="240" w:lineRule="auto"/>
              <w:jc w:val="left"/>
              <w:rPr>
                <w:b/>
                <w:i/>
                <w:color w:val="000000"/>
                <w:sz w:val="28"/>
                <w:szCs w:val="28"/>
                <w:lang w:val="en-US" w:eastAsia="de-DE"/>
              </w:rPr>
            </w:pPr>
            <w:proofErr w:type="spellStart"/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PrL</w:t>
            </w:r>
            <w:r w:rsidR="007E56A4" w:rsidRPr="00AD221C">
              <w:rPr>
                <w:b/>
                <w:i/>
                <w:color w:val="000000"/>
                <w:sz w:val="28"/>
                <w:szCs w:val="28"/>
                <w:vertAlign w:val="subscript"/>
                <w:lang w:val="en-US" w:eastAsia="de-DE"/>
              </w:rPr>
              <w:t>ventral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950F" w14:textId="73B8EC07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30FF" w14:textId="2BE33421" w:rsidR="007E56A4" w:rsidRPr="000E0B3D" w:rsidRDefault="00C841CD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-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8A98" w14:textId="1843AEF9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A889" w14:textId="761569A7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7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55E8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595B" w14:textId="76627C58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DB1D" w14:textId="04F7C5E7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27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C652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0902" w14:textId="5019252E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5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8E08" w14:textId="70A4CDF7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78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AFDC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546E" w14:textId="793826CF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BAB5" w14:textId="7C697A44" w:rsidR="007E56A4" w:rsidRPr="000E0B3D" w:rsidRDefault="007E56A4" w:rsidP="007E56A4">
            <w:pPr>
              <w:spacing w:line="240" w:lineRule="auto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15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74D1" w14:textId="77777777" w:rsidR="007E56A4" w:rsidRPr="000E0B3D" w:rsidRDefault="007E56A4" w:rsidP="007E56A4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3F34" w14:textId="78D5420F" w:rsidR="007E56A4" w:rsidRPr="000E0B3D" w:rsidRDefault="007E56A4" w:rsidP="007E56A4">
            <w:pPr>
              <w:spacing w:line="240" w:lineRule="auto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 w:rsidRPr="000E0B3D">
              <w:rPr>
                <w:color w:val="000000"/>
                <w:sz w:val="28"/>
                <w:szCs w:val="28"/>
                <w:lang w:val="en-US" w:eastAsia="de-DE"/>
              </w:rPr>
              <w:t>11</w:t>
            </w:r>
            <w:r w:rsidR="00C841CD" w:rsidRPr="000E0B3D">
              <w:rPr>
                <w:color w:val="000000"/>
                <w:sz w:val="28"/>
                <w:szCs w:val="28"/>
                <w:lang w:val="en-US" w:eastAsia="de-DE"/>
              </w:rPr>
              <w:t>.</w:t>
            </w:r>
            <w:r w:rsidRPr="000E0B3D">
              <w:rPr>
                <w:color w:val="000000"/>
                <w:sz w:val="28"/>
                <w:szCs w:val="28"/>
                <w:lang w:val="en-US" w:eastAsia="de-DE"/>
              </w:rPr>
              <w:t>8</w:t>
            </w:r>
          </w:p>
        </w:tc>
      </w:tr>
    </w:tbl>
    <w:p w14:paraId="6789EB7F" w14:textId="1AC25DB2" w:rsidR="00717628" w:rsidRPr="00D65B09" w:rsidRDefault="00717628" w:rsidP="007E56A4"/>
    <w:sectPr w:rsidR="00717628" w:rsidRPr="00D65B09" w:rsidSect="00F37E8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notTrueType/>
    <w:pitch w:val="variable"/>
    <w:sig w:usb0="00000003" w:usb1="00000000" w:usb2="00000000" w:usb3="00000000" w:csb0="00000001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altName w:val="Arial"/>
    <w:panose1 w:val="020F0502020204030204"/>
    <w:charset w:val="00"/>
    <w:family w:val="roman"/>
    <w:notTrueType/>
    <w:pitch w:val="default"/>
  </w:font>
  <w:font w:name="Adobe 楷体 Std R">
    <w:charset w:val="50"/>
    <w:family w:val="auto"/>
    <w:pitch w:val="variable"/>
    <w:sig w:usb0="00000001" w:usb1="0A0F1810" w:usb2="00000016" w:usb3="00000000" w:csb0="00060007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Kai">
    <w:panose1 w:val="02000500000000000000"/>
    <w:charset w:val="50"/>
    <w:family w:val="auto"/>
    <w:pitch w:val="variable"/>
    <w:sig w:usb0="00000005" w:usb1="080E0000" w:usb2="00000010" w:usb3="00000000" w:csb0="0004001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9D0"/>
    <w:rsid w:val="000441C5"/>
    <w:rsid w:val="000A2877"/>
    <w:rsid w:val="000E0B3D"/>
    <w:rsid w:val="000F78BE"/>
    <w:rsid w:val="00133328"/>
    <w:rsid w:val="001A5446"/>
    <w:rsid w:val="002970F9"/>
    <w:rsid w:val="002A3B2E"/>
    <w:rsid w:val="003B239E"/>
    <w:rsid w:val="0047008E"/>
    <w:rsid w:val="004A3771"/>
    <w:rsid w:val="00516D98"/>
    <w:rsid w:val="0056013D"/>
    <w:rsid w:val="0059664E"/>
    <w:rsid w:val="007030D9"/>
    <w:rsid w:val="0071031D"/>
    <w:rsid w:val="00717628"/>
    <w:rsid w:val="00780872"/>
    <w:rsid w:val="007E56A4"/>
    <w:rsid w:val="008448E0"/>
    <w:rsid w:val="008B7C2A"/>
    <w:rsid w:val="009A19D0"/>
    <w:rsid w:val="009D73B9"/>
    <w:rsid w:val="00AD221C"/>
    <w:rsid w:val="00AD3D0C"/>
    <w:rsid w:val="00AE3845"/>
    <w:rsid w:val="00B454B2"/>
    <w:rsid w:val="00B46F18"/>
    <w:rsid w:val="00BC3FF7"/>
    <w:rsid w:val="00BE0318"/>
    <w:rsid w:val="00BE536D"/>
    <w:rsid w:val="00C606EF"/>
    <w:rsid w:val="00C841CD"/>
    <w:rsid w:val="00C917AB"/>
    <w:rsid w:val="00CA086B"/>
    <w:rsid w:val="00CB745E"/>
    <w:rsid w:val="00CC152B"/>
    <w:rsid w:val="00CE4FD3"/>
    <w:rsid w:val="00CE50AF"/>
    <w:rsid w:val="00D65B09"/>
    <w:rsid w:val="00D849B1"/>
    <w:rsid w:val="00DA3F69"/>
    <w:rsid w:val="00E721F3"/>
    <w:rsid w:val="00EE3770"/>
    <w:rsid w:val="00F25B5C"/>
    <w:rsid w:val="00F37E86"/>
    <w:rsid w:val="00F648C0"/>
    <w:rsid w:val="00F74F4D"/>
    <w:rsid w:val="00F966BE"/>
    <w:rsid w:val="00FA5D42"/>
    <w:rsid w:val="00FF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C148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2877"/>
    <w:pPr>
      <w:spacing w:line="360" w:lineRule="exact"/>
      <w:jc w:val="both"/>
    </w:pPr>
    <w:rPr>
      <w:rFonts w:ascii="Arial" w:eastAsia="Times New Roman" w:hAnsi="Arial" w:cs="Arial"/>
      <w:sz w:val="22"/>
      <w:szCs w:val="22"/>
      <w:lang w:val="de-DE" w:eastAsia="en-US"/>
    </w:rPr>
  </w:style>
  <w:style w:type="paragraph" w:styleId="berschrift1">
    <w:name w:val="heading 1"/>
    <w:basedOn w:val="Standard"/>
    <w:next w:val="Standard"/>
    <w:link w:val="berschrift1Zeichen"/>
    <w:autoRedefine/>
    <w:qFormat/>
    <w:rsid w:val="00516D98"/>
    <w:pPr>
      <w:keepNext/>
      <w:pageBreakBefore/>
      <w:spacing w:after="240"/>
      <w:outlineLvl w:val="0"/>
    </w:pPr>
    <w:rPr>
      <w:rFonts w:eastAsiaTheme="majorEastAsia" w:cstheme="majorBidi"/>
      <w:b/>
      <w:bCs/>
      <w:kern w:val="32"/>
    </w:rPr>
  </w:style>
  <w:style w:type="paragraph" w:styleId="berschrift2">
    <w:name w:val="heading 2"/>
    <w:basedOn w:val="Standard"/>
    <w:next w:val="Standard"/>
    <w:link w:val="berschrift2Zeichen"/>
    <w:autoRedefine/>
    <w:qFormat/>
    <w:rsid w:val="00CE50AF"/>
    <w:pPr>
      <w:spacing w:before="240" w:after="240"/>
      <w:jc w:val="left"/>
      <w:outlineLvl w:val="1"/>
    </w:pPr>
    <w:rPr>
      <w:b/>
      <w:i/>
      <w:color w:val="000000" w:themeColor="text1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CE50AF"/>
    <w:rPr>
      <w:rFonts w:ascii="Arial" w:hAnsi="Arial" w:cs="Arial"/>
      <w:b/>
      <w:i/>
      <w:color w:val="000000" w:themeColor="text1"/>
      <w:u w:val="single"/>
      <w:lang w:eastAsia="zh-CN"/>
    </w:rPr>
  </w:style>
  <w:style w:type="character" w:customStyle="1" w:styleId="berschrift1Zeichen">
    <w:name w:val="Überschrift 1 Zeichen"/>
    <w:basedOn w:val="Absatzstandardschriftart"/>
    <w:link w:val="berschrift1"/>
    <w:rsid w:val="00516D98"/>
    <w:rPr>
      <w:rFonts w:ascii="Arial" w:eastAsiaTheme="majorEastAsia" w:hAnsi="Arial" w:cstheme="majorBidi"/>
      <w:b/>
      <w:bCs/>
      <w:kern w:val="32"/>
      <w:lang w:eastAsia="zh-CN"/>
    </w:rPr>
  </w:style>
  <w:style w:type="paragraph" w:customStyle="1" w:styleId="references">
    <w:name w:val="references"/>
    <w:autoRedefine/>
    <w:qFormat/>
    <w:rsid w:val="00516D98"/>
    <w:pPr>
      <w:spacing w:after="120"/>
      <w:ind w:left="284" w:hanging="284"/>
      <w:jc w:val="both"/>
    </w:pPr>
    <w:rPr>
      <w:rFonts w:ascii="Arial" w:eastAsia="ヒラギノ角ゴ Pro W3" w:hAnsi="Arial" w:cs="Times New Roman"/>
      <w:color w:val="000000"/>
      <w:lang w:eastAsia="en-US"/>
    </w:rPr>
  </w:style>
  <w:style w:type="paragraph" w:customStyle="1" w:styleId="References0">
    <w:name w:val="References"/>
    <w:basedOn w:val="Textkrper"/>
    <w:autoRedefine/>
    <w:qFormat/>
    <w:rsid w:val="00F966BE"/>
    <w:pPr>
      <w:tabs>
        <w:tab w:val="left" w:pos="2268"/>
        <w:tab w:val="left" w:pos="7797"/>
      </w:tabs>
      <w:autoSpaceDE w:val="0"/>
      <w:autoSpaceDN w:val="0"/>
      <w:adjustRightInd w:val="0"/>
      <w:ind w:left="1134" w:hanging="425"/>
    </w:pPr>
    <w:rPr>
      <w:rFonts w:eastAsia="Calibri"/>
      <w:sz w:val="20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F966BE"/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F966BE"/>
    <w:rPr>
      <w:rFonts w:ascii="Arial" w:hAnsi="Arial" w:cs="Times New Roman"/>
      <w:lang w:eastAsia="zh-CN"/>
    </w:rPr>
  </w:style>
  <w:style w:type="paragraph" w:customStyle="1" w:styleId="a">
    <w:name w:val="二级标题"/>
    <w:basedOn w:val="berschrift2"/>
    <w:autoRedefine/>
    <w:qFormat/>
    <w:rsid w:val="00780872"/>
    <w:rPr>
      <w:rFonts w:eastAsia="Adobe 楷体 Std R" w:hAnsi="Adobe 楷体 Std R"/>
      <w:i w:val="0"/>
    </w:rPr>
  </w:style>
  <w:style w:type="paragraph" w:customStyle="1" w:styleId="a0">
    <w:name w:val="一级标题"/>
    <w:basedOn w:val="berschrift1"/>
    <w:link w:val="Zeichen"/>
    <w:autoRedefine/>
    <w:qFormat/>
    <w:rsid w:val="00780872"/>
    <w:pPr>
      <w:pageBreakBefore w:val="0"/>
      <w:spacing w:before="1320" w:after="120"/>
      <w:jc w:val="center"/>
    </w:pPr>
    <w:rPr>
      <w:rFonts w:eastAsia="Adobe 楷体 Std R" w:hAnsi="ヒラギノ角ゴ ProN W3" w:cs="ヒラギノ角ゴ ProN W3"/>
      <w:b w:val="0"/>
      <w:sz w:val="72"/>
      <w:szCs w:val="72"/>
    </w:rPr>
  </w:style>
  <w:style w:type="character" w:customStyle="1" w:styleId="Zeichen">
    <w:name w:val="一级标题 Zeichen"/>
    <w:basedOn w:val="berschrift1Zeichen"/>
    <w:link w:val="a0"/>
    <w:rsid w:val="00780872"/>
    <w:rPr>
      <w:rFonts w:ascii="Adobe 楷体 Std R" w:eastAsia="Adobe 楷体 Std R" w:hAnsi="ヒラギノ角ゴ ProN W3" w:cs="ヒラギノ角ゴ ProN W3"/>
      <w:b w:val="0"/>
      <w:bCs/>
      <w:kern w:val="32"/>
      <w:sz w:val="72"/>
      <w:szCs w:val="72"/>
      <w:lang w:eastAsia="zh-CN"/>
    </w:rPr>
  </w:style>
  <w:style w:type="paragraph" w:customStyle="1" w:styleId="a1">
    <w:name w:val="全文"/>
    <w:basedOn w:val="Standard"/>
    <w:autoRedefine/>
    <w:qFormat/>
    <w:rsid w:val="00780872"/>
    <w:rPr>
      <w:rFonts w:eastAsia="Kai"/>
    </w:rPr>
  </w:style>
  <w:style w:type="table" w:styleId="Tabellenraster">
    <w:name w:val="Table Grid"/>
    <w:basedOn w:val="NormaleTabelle"/>
    <w:uiPriority w:val="59"/>
    <w:rsid w:val="00CE4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2877"/>
    <w:pPr>
      <w:spacing w:line="360" w:lineRule="exact"/>
      <w:jc w:val="both"/>
    </w:pPr>
    <w:rPr>
      <w:rFonts w:ascii="Arial" w:eastAsia="Times New Roman" w:hAnsi="Arial" w:cs="Arial"/>
      <w:sz w:val="22"/>
      <w:szCs w:val="22"/>
      <w:lang w:val="de-DE" w:eastAsia="en-US"/>
    </w:rPr>
  </w:style>
  <w:style w:type="paragraph" w:styleId="berschrift1">
    <w:name w:val="heading 1"/>
    <w:basedOn w:val="Standard"/>
    <w:next w:val="Standard"/>
    <w:link w:val="berschrift1Zeichen"/>
    <w:autoRedefine/>
    <w:qFormat/>
    <w:rsid w:val="00516D98"/>
    <w:pPr>
      <w:keepNext/>
      <w:pageBreakBefore/>
      <w:spacing w:after="240"/>
      <w:outlineLvl w:val="0"/>
    </w:pPr>
    <w:rPr>
      <w:rFonts w:eastAsiaTheme="majorEastAsia" w:cstheme="majorBidi"/>
      <w:b/>
      <w:bCs/>
      <w:kern w:val="32"/>
    </w:rPr>
  </w:style>
  <w:style w:type="paragraph" w:styleId="berschrift2">
    <w:name w:val="heading 2"/>
    <w:basedOn w:val="Standard"/>
    <w:next w:val="Standard"/>
    <w:link w:val="berschrift2Zeichen"/>
    <w:autoRedefine/>
    <w:qFormat/>
    <w:rsid w:val="00CE50AF"/>
    <w:pPr>
      <w:spacing w:before="240" w:after="240"/>
      <w:jc w:val="left"/>
      <w:outlineLvl w:val="1"/>
    </w:pPr>
    <w:rPr>
      <w:b/>
      <w:i/>
      <w:color w:val="000000" w:themeColor="text1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CE50AF"/>
    <w:rPr>
      <w:rFonts w:ascii="Arial" w:hAnsi="Arial" w:cs="Arial"/>
      <w:b/>
      <w:i/>
      <w:color w:val="000000" w:themeColor="text1"/>
      <w:u w:val="single"/>
      <w:lang w:eastAsia="zh-CN"/>
    </w:rPr>
  </w:style>
  <w:style w:type="character" w:customStyle="1" w:styleId="berschrift1Zeichen">
    <w:name w:val="Überschrift 1 Zeichen"/>
    <w:basedOn w:val="Absatzstandardschriftart"/>
    <w:link w:val="berschrift1"/>
    <w:rsid w:val="00516D98"/>
    <w:rPr>
      <w:rFonts w:ascii="Arial" w:eastAsiaTheme="majorEastAsia" w:hAnsi="Arial" w:cstheme="majorBidi"/>
      <w:b/>
      <w:bCs/>
      <w:kern w:val="32"/>
      <w:lang w:eastAsia="zh-CN"/>
    </w:rPr>
  </w:style>
  <w:style w:type="paragraph" w:customStyle="1" w:styleId="references">
    <w:name w:val="references"/>
    <w:autoRedefine/>
    <w:qFormat/>
    <w:rsid w:val="00516D98"/>
    <w:pPr>
      <w:spacing w:after="120"/>
      <w:ind w:left="284" w:hanging="284"/>
      <w:jc w:val="both"/>
    </w:pPr>
    <w:rPr>
      <w:rFonts w:ascii="Arial" w:eastAsia="ヒラギノ角ゴ Pro W3" w:hAnsi="Arial" w:cs="Times New Roman"/>
      <w:color w:val="000000"/>
      <w:lang w:eastAsia="en-US"/>
    </w:rPr>
  </w:style>
  <w:style w:type="paragraph" w:customStyle="1" w:styleId="References0">
    <w:name w:val="References"/>
    <w:basedOn w:val="Textkrper"/>
    <w:autoRedefine/>
    <w:qFormat/>
    <w:rsid w:val="00F966BE"/>
    <w:pPr>
      <w:tabs>
        <w:tab w:val="left" w:pos="2268"/>
        <w:tab w:val="left" w:pos="7797"/>
      </w:tabs>
      <w:autoSpaceDE w:val="0"/>
      <w:autoSpaceDN w:val="0"/>
      <w:adjustRightInd w:val="0"/>
      <w:ind w:left="1134" w:hanging="425"/>
    </w:pPr>
    <w:rPr>
      <w:rFonts w:eastAsia="Calibri"/>
      <w:sz w:val="20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F966BE"/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F966BE"/>
    <w:rPr>
      <w:rFonts w:ascii="Arial" w:hAnsi="Arial" w:cs="Times New Roman"/>
      <w:lang w:eastAsia="zh-CN"/>
    </w:rPr>
  </w:style>
  <w:style w:type="paragraph" w:customStyle="1" w:styleId="a">
    <w:name w:val="二级标题"/>
    <w:basedOn w:val="berschrift2"/>
    <w:autoRedefine/>
    <w:qFormat/>
    <w:rsid w:val="00780872"/>
    <w:rPr>
      <w:rFonts w:eastAsia="Adobe 楷体 Std R" w:hAnsi="Adobe 楷体 Std R"/>
      <w:i w:val="0"/>
    </w:rPr>
  </w:style>
  <w:style w:type="paragraph" w:customStyle="1" w:styleId="a0">
    <w:name w:val="一级标题"/>
    <w:basedOn w:val="berschrift1"/>
    <w:link w:val="Zeichen"/>
    <w:autoRedefine/>
    <w:qFormat/>
    <w:rsid w:val="00780872"/>
    <w:pPr>
      <w:pageBreakBefore w:val="0"/>
      <w:spacing w:before="1320" w:after="120"/>
      <w:jc w:val="center"/>
    </w:pPr>
    <w:rPr>
      <w:rFonts w:eastAsia="Adobe 楷体 Std R" w:hAnsi="ヒラギノ角ゴ ProN W3" w:cs="ヒラギノ角ゴ ProN W3"/>
      <w:b w:val="0"/>
      <w:sz w:val="72"/>
      <w:szCs w:val="72"/>
    </w:rPr>
  </w:style>
  <w:style w:type="character" w:customStyle="1" w:styleId="Zeichen">
    <w:name w:val="一级标题 Zeichen"/>
    <w:basedOn w:val="berschrift1Zeichen"/>
    <w:link w:val="a0"/>
    <w:rsid w:val="00780872"/>
    <w:rPr>
      <w:rFonts w:ascii="Adobe 楷体 Std R" w:eastAsia="Adobe 楷体 Std R" w:hAnsi="ヒラギノ角ゴ ProN W3" w:cs="ヒラギノ角ゴ ProN W3"/>
      <w:b w:val="0"/>
      <w:bCs/>
      <w:kern w:val="32"/>
      <w:sz w:val="72"/>
      <w:szCs w:val="72"/>
      <w:lang w:eastAsia="zh-CN"/>
    </w:rPr>
  </w:style>
  <w:style w:type="paragraph" w:customStyle="1" w:styleId="a1">
    <w:name w:val="全文"/>
    <w:basedOn w:val="Standard"/>
    <w:autoRedefine/>
    <w:qFormat/>
    <w:rsid w:val="00780872"/>
    <w:rPr>
      <w:rFonts w:eastAsia="Kai"/>
    </w:rPr>
  </w:style>
  <w:style w:type="table" w:styleId="Tabellenraster">
    <w:name w:val="Table Grid"/>
    <w:basedOn w:val="NormaleTabelle"/>
    <w:uiPriority w:val="59"/>
    <w:rsid w:val="00CE4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4</Characters>
  <Application>Microsoft Macintosh Word</Application>
  <DocSecurity>0</DocSecurity>
  <Lines>3</Lines>
  <Paragraphs>1</Paragraphs>
  <ScaleCrop>false</ScaleCrop>
  <Company>Universitätsklinikum Münster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 Zhang</dc:creator>
  <cp:keywords/>
  <dc:description/>
  <cp:lastModifiedBy>Weiqi Zhang</cp:lastModifiedBy>
  <cp:revision>4</cp:revision>
  <cp:lastPrinted>2015-09-08T13:34:00Z</cp:lastPrinted>
  <dcterms:created xsi:type="dcterms:W3CDTF">2015-09-08T13:34:00Z</dcterms:created>
  <dcterms:modified xsi:type="dcterms:W3CDTF">2015-09-16T10:31:00Z</dcterms:modified>
</cp:coreProperties>
</file>